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D7DF1" w14:textId="77777777" w:rsidR="001A07B0" w:rsidRDefault="001A07B0" w:rsidP="001A07B0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l Figur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: Forest plot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ub-group analysi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mparison 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-cigarette and heated tobacco product aerosol/ extract exposure 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>on enamel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ubstrate.</w:t>
      </w:r>
    </w:p>
    <w:p w14:paraId="78E13080" w14:textId="694D63A4" w:rsidR="00EA7922" w:rsidRDefault="00EA7922"/>
    <w:p w14:paraId="58F4731A" w14:textId="16E80A51" w:rsidR="008E20EA" w:rsidRDefault="001A07B0">
      <w:r w:rsidRPr="00BA31D8">
        <w:rPr>
          <w:noProof/>
        </w:rPr>
        <w:drawing>
          <wp:inline distT="0" distB="0" distL="0" distR="0" wp14:anchorId="5EE07C6C" wp14:editId="220A20BE">
            <wp:extent cx="5727700" cy="1849160"/>
            <wp:effectExtent l="0" t="0" r="0" b="5080"/>
            <wp:docPr id="10" name="Picture 10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ex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4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20EA" w:rsidSect="00E665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50B7B" w14:textId="77777777" w:rsidR="00DB3229" w:rsidRDefault="00DB3229" w:rsidP="008E20EA">
      <w:pPr>
        <w:spacing w:after="0" w:line="240" w:lineRule="auto"/>
      </w:pPr>
      <w:r>
        <w:separator/>
      </w:r>
    </w:p>
  </w:endnote>
  <w:endnote w:type="continuationSeparator" w:id="0">
    <w:p w14:paraId="2B93BEFE" w14:textId="77777777" w:rsidR="00DB3229" w:rsidRDefault="00DB3229" w:rsidP="008E2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A224F" w14:textId="77777777" w:rsidR="00DB3229" w:rsidRDefault="00DB3229" w:rsidP="008E20EA">
      <w:pPr>
        <w:spacing w:after="0" w:line="240" w:lineRule="auto"/>
      </w:pPr>
      <w:r>
        <w:separator/>
      </w:r>
    </w:p>
  </w:footnote>
  <w:footnote w:type="continuationSeparator" w:id="0">
    <w:p w14:paraId="69DD5683" w14:textId="77777777" w:rsidR="00DB3229" w:rsidRDefault="00DB3229" w:rsidP="008E20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0EA"/>
    <w:rsid w:val="001A07B0"/>
    <w:rsid w:val="0070376B"/>
    <w:rsid w:val="008E20EA"/>
    <w:rsid w:val="00DB3229"/>
    <w:rsid w:val="00E6650F"/>
    <w:rsid w:val="00EA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BBE12"/>
  <w15:chartTrackingRefBased/>
  <w15:docId w15:val="{E3B58398-B646-404A-A1C0-9B73B266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0EA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20E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E20EA"/>
  </w:style>
  <w:style w:type="paragraph" w:styleId="Footer">
    <w:name w:val="footer"/>
    <w:basedOn w:val="Normal"/>
    <w:link w:val="FooterChar"/>
    <w:uiPriority w:val="99"/>
    <w:unhideWhenUsed/>
    <w:rsid w:val="008E20E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E2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kar, Rijula (Postgraduate Student)</dc:creator>
  <cp:keywords/>
  <dc:description/>
  <cp:lastModifiedBy>Karanjkar, Rijula (Postgraduate Student)</cp:lastModifiedBy>
  <cp:revision>1</cp:revision>
  <dcterms:created xsi:type="dcterms:W3CDTF">2022-02-08T11:57:00Z</dcterms:created>
  <dcterms:modified xsi:type="dcterms:W3CDTF">2022-02-08T12:08:00Z</dcterms:modified>
</cp:coreProperties>
</file>